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171" w:type="dxa"/>
        <w:jc w:val="left"/>
        <w:tblInd w:w="1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70"/>
        <w:gridCol w:w="1334"/>
        <w:gridCol w:w="2919"/>
        <w:gridCol w:w="3348"/>
      </w:tblGrid>
      <w:tr>
        <w:trPr/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o.</w:t>
            </w:r>
          </w:p>
        </w:tc>
        <w:tc>
          <w:tcPr>
            <w:tcW w:w="13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291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ll name</w:t>
            </w:r>
          </w:p>
        </w:tc>
        <w:tc>
          <w:tcPr>
            <w:tcW w:w="33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unction</w:t>
            </w:r>
          </w:p>
        </w:tc>
      </w:tr>
      <w:tr>
        <w:trPr/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2</w:t>
            </w:r>
          </w:p>
        </w:tc>
        <w:tc>
          <w:tcPr>
            <w:tcW w:w="291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2</w:t>
            </w:r>
          </w:p>
        </w:tc>
        <w:tc>
          <w:tcPr>
            <w:tcW w:w="33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-cell proliferation and other activities crucial to regulation of the immune respons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4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4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everal B-cell activation processes as well as of other cell typ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5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chemokine ligand 5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attractant for blood monocytes, memory T-helper cells and eosinophils.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R7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chemokine receptor 7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ceptor for the MIP-3-beta chemokin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0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ligand 10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xis, differentiation, and activation of peripheral immune cell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MP9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trix metallopeptidase 9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egulate local proteolysis of the extracellular matrix and in leukocyte migratio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FNG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feron gamm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hance the antiviral and antitumor effects of type I interfero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3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3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inflammatory cytokine production and synergizes with IL2 in regulating interferon-gamma synthesi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ligand 1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as chemotactic activity for neutrophils.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ST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omatostatin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the secretion of pituitary hormon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3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receptor 3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ediating the proliferation, survival and angiogenic activity of human mesangial cell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9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ligand 9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ctic for activated T-cell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R5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receptor 5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B-cell migration into B-cell follicles of spleen and Peyer patch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9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19 molecule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unctions as coreceptor for the B-cell antigen receptor complex on B-lymphocyt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L19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C motif chemokine ligand 19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May play an important role in trafficking of T-cells in thymus, and T-cell and B-cell migration to secondary lymphoid organ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5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ligand 5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neutrophil activatio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YY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eptide YY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 exocrine pancreatic secretion, have a vasoconstrictory action and inhibitis jejunal and colonic mobility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3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ligand 13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ctic for B-lymphocyte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XCL11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-X-C motif chemokine ligand 11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hemotactic for interleukin-activated T-cell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DO1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oleamine 2,3-dioxygenase 1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peripheral immune toleranc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CR3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atural cytotoxicity triggering receptor 3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NK cells cytotoxicity against tumor cells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L11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terleukin 11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timulate the proliferation of hematopoietic stem cells and megakaryocyte progenitor cells and induces megakaryocyte maturatio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RSF11B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NF receptor superfamily member 11b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hibits the activation of osteoclasts and promotes osteoclast apoptosis in vitro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Q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diponectin, C1Q and collagen domain containing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volved in the control of fat metabolism and insulin sensitivity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47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247 molecule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art of the TCR-CD3 complex present on T-lymphocyte cell surface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8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calcium binding protein A8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duce neutrophil chemotaxis and adhesio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LA2G2A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hospholipase A2 group IIA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mplications in host antimicrobial defense, inflammatory response and tissue regeneration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TBP1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Latent transforming growth factor beta binding protein 1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Key regulator of transforming growth factor beta</w:t>
            </w:r>
          </w:p>
        </w:tc>
      </w:tr>
      <w:tr>
        <w:trPr/>
        <w:tc>
          <w:tcPr>
            <w:tcW w:w="570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33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A9</w:t>
            </w:r>
          </w:p>
        </w:tc>
        <w:tc>
          <w:tcPr>
            <w:tcW w:w="2919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100 calcium binding protein A9</w:t>
            </w:r>
          </w:p>
        </w:tc>
        <w:tc>
          <w:tcPr>
            <w:tcW w:w="3348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lcium- and zinc-binding protein which induce neutrophil chemotaxis and adhesion</w:t>
            </w:r>
          </w:p>
        </w:tc>
      </w:tr>
      <w:tr>
        <w:trPr/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3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9B</w:t>
            </w:r>
          </w:p>
        </w:tc>
        <w:tc>
          <w:tcPr>
            <w:tcW w:w="291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D79b molecule</w:t>
            </w:r>
          </w:p>
        </w:tc>
        <w:tc>
          <w:tcPr>
            <w:tcW w:w="33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itiation of the signal transduction cascade activated by the B-cell antigen receptor complex (BCR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b/>
          <w:bCs/>
          <w:sz w:val="24"/>
          <w:szCs w:val="24"/>
        </w:rPr>
        <w:t>Supplementary Table 2.</w:t>
      </w:r>
      <w:r>
        <w:rPr>
          <w:rFonts w:cs="Times New Roman" w:ascii="Times New Roman" w:hAnsi="Times New Roman"/>
          <w:sz w:val="24"/>
          <w:szCs w:val="24"/>
        </w:rPr>
        <w:t xml:space="preserve"> Function roles of the 30 hub gene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1T07:59:00Z</dcterms:created>
  <dc:creator>王 有鹏</dc:creator>
  <dc:description/>
  <cp:keywords/>
  <dc:language>en-US</dc:language>
  <cp:lastModifiedBy>王 有鹏</cp:lastModifiedBy>
  <dcterms:modified xsi:type="dcterms:W3CDTF">2021-07-11T08:01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